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35AD5" w14:textId="77777777" w:rsidR="00731E62" w:rsidRPr="00BA4CC2" w:rsidRDefault="00731E62" w:rsidP="00731E62">
      <w:pPr>
        <w:spacing w:line="480" w:lineRule="auto"/>
        <w:jc w:val="both"/>
        <w:rPr>
          <w:color w:val="FF0000"/>
          <w:lang w:val="en-US"/>
        </w:rPr>
      </w:pPr>
      <w:bookmarkStart w:id="0" w:name="_GoBack"/>
    </w:p>
    <w:p w14:paraId="7ED04DB4" w14:textId="1F85D97A" w:rsidR="00731E62" w:rsidRPr="00BA4CC2" w:rsidRDefault="00071601" w:rsidP="00731E62">
      <w:pPr>
        <w:pStyle w:val="Title2"/>
        <w:spacing w:line="480" w:lineRule="auto"/>
        <w:jc w:val="both"/>
        <w:rPr>
          <w:b w:val="0"/>
          <w:sz w:val="32"/>
          <w:szCs w:val="32"/>
        </w:rPr>
      </w:pPr>
      <w:r>
        <w:rPr>
          <w:b w:val="0"/>
          <w:sz w:val="32"/>
          <w:szCs w:val="32"/>
        </w:rPr>
        <w:t>Additional file</w:t>
      </w:r>
    </w:p>
    <w:p w14:paraId="1841F8AA" w14:textId="77777777" w:rsidR="00731E62" w:rsidRPr="00BA4CC2" w:rsidRDefault="00731E62" w:rsidP="00F52AB5">
      <w:pPr>
        <w:pStyle w:val="Tableofcontents"/>
      </w:pPr>
    </w:p>
    <w:p w14:paraId="35ED586B" w14:textId="77777777" w:rsidR="00731E62" w:rsidRPr="00BA4CC2" w:rsidRDefault="00731E62" w:rsidP="00F52AB5">
      <w:pPr>
        <w:pStyle w:val="Tableofcontents"/>
      </w:pPr>
    </w:p>
    <w:p w14:paraId="7E10FF47" w14:textId="5528DE3C" w:rsidR="008D02F5" w:rsidRPr="00BA4CC2" w:rsidRDefault="002E4EEA" w:rsidP="008D02F5">
      <w:pPr>
        <w:pStyle w:val="Title2"/>
        <w:spacing w:line="480" w:lineRule="auto"/>
        <w:jc w:val="both"/>
      </w:pPr>
      <w:bookmarkStart w:id="1" w:name="_Hlk136618479"/>
      <w:r>
        <w:t>B</w:t>
      </w:r>
      <w:r w:rsidRPr="00BA4CC2">
        <w:t>AP1</w:t>
      </w:r>
      <w:r>
        <w:t xml:space="preserve"> as </w:t>
      </w:r>
      <w:r w:rsidR="003B26C7">
        <w:t xml:space="preserve">a </w:t>
      </w:r>
      <w:r>
        <w:t>Predictive Biomarker of Therapeutic Response to</w:t>
      </w:r>
      <w:r w:rsidRPr="00BA4CC2">
        <w:t xml:space="preserve"> Oncolytic Vaccinia Virus for Metastatic Renal Cell Carcinoma Therapy</w:t>
      </w:r>
      <w:bookmarkEnd w:id="1"/>
    </w:p>
    <w:p w14:paraId="736B18FD" w14:textId="5E23E5EF" w:rsidR="00731E62" w:rsidRPr="008D02F5" w:rsidRDefault="00731E62" w:rsidP="00F52AB5">
      <w:pPr>
        <w:pStyle w:val="Tableofcontents"/>
      </w:pPr>
    </w:p>
    <w:p w14:paraId="6EAAA9C1" w14:textId="77777777" w:rsidR="00731E62" w:rsidRPr="00BA4CC2" w:rsidRDefault="00731E62" w:rsidP="00731E62">
      <w:pPr>
        <w:pStyle w:val="AuthorsFull"/>
        <w:spacing w:line="480" w:lineRule="auto"/>
        <w:jc w:val="both"/>
      </w:pPr>
    </w:p>
    <w:p w14:paraId="243F3718" w14:textId="771DFACB" w:rsidR="00731E62" w:rsidRPr="00BA4CC2" w:rsidRDefault="002E4EEA" w:rsidP="00731E62">
      <w:pPr>
        <w:pStyle w:val="AuthorsFull"/>
        <w:spacing w:line="480" w:lineRule="auto"/>
        <w:jc w:val="both"/>
      </w:pPr>
      <w:r w:rsidRPr="00BA4CC2">
        <w:t>Jee Soo Park</w:t>
      </w:r>
      <w:r w:rsidR="00ED68B8">
        <w:rPr>
          <w:vertAlign w:val="superscript"/>
        </w:rPr>
        <w:t>1</w:t>
      </w:r>
      <w:r w:rsidRPr="00BA4CC2">
        <w:t>, Won Sik Jang</w:t>
      </w:r>
      <w:r w:rsidR="00ED68B8">
        <w:rPr>
          <w:vertAlign w:val="superscript"/>
        </w:rPr>
        <w:t>1</w:t>
      </w:r>
      <w:r w:rsidRPr="00BA4CC2">
        <w:t xml:space="preserve">, Myung </w:t>
      </w:r>
      <w:proofErr w:type="spellStart"/>
      <w:r w:rsidRPr="00BA4CC2">
        <w:t>Eun</w:t>
      </w:r>
      <w:proofErr w:type="spellEnd"/>
      <w:r w:rsidRPr="00BA4CC2">
        <w:t xml:space="preserve"> Lee</w:t>
      </w:r>
      <w:r w:rsidR="00ED68B8">
        <w:rPr>
          <w:vertAlign w:val="superscript"/>
        </w:rPr>
        <w:t>1</w:t>
      </w:r>
      <w:r w:rsidRPr="00BA4CC2">
        <w:t xml:space="preserve">, </w:t>
      </w:r>
      <w:proofErr w:type="spellStart"/>
      <w:r w:rsidRPr="00BA4CC2">
        <w:t>Jongchan</w:t>
      </w:r>
      <w:proofErr w:type="spellEnd"/>
      <w:r w:rsidRPr="00BA4CC2">
        <w:t xml:space="preserve"> Kim</w:t>
      </w:r>
      <w:r w:rsidR="00ED68B8">
        <w:rPr>
          <w:vertAlign w:val="superscript"/>
        </w:rPr>
        <w:t>1</w:t>
      </w:r>
      <w:r w:rsidRPr="00BA4CC2">
        <w:rPr>
          <w:vertAlign w:val="superscript"/>
        </w:rPr>
        <w:t>,</w:t>
      </w:r>
      <w:r w:rsidR="00ED68B8">
        <w:rPr>
          <w:vertAlign w:val="superscript"/>
        </w:rPr>
        <w:t>2</w:t>
      </w:r>
      <w:r w:rsidRPr="00BA4CC2">
        <w:t xml:space="preserve">, </w:t>
      </w:r>
      <w:proofErr w:type="spellStart"/>
      <w:r w:rsidRPr="00BA4CC2">
        <w:t>Keunhee</w:t>
      </w:r>
      <w:proofErr w:type="spellEnd"/>
      <w:r w:rsidRPr="00BA4CC2">
        <w:t xml:space="preserve"> Oh</w:t>
      </w:r>
      <w:r w:rsidR="00ED68B8">
        <w:rPr>
          <w:vertAlign w:val="superscript"/>
        </w:rPr>
        <w:t>3</w:t>
      </w:r>
      <w:r w:rsidRPr="00BA4CC2">
        <w:t xml:space="preserve">, </w:t>
      </w:r>
      <w:proofErr w:type="spellStart"/>
      <w:r w:rsidRPr="00BA4CC2">
        <w:t>Namhee</w:t>
      </w:r>
      <w:proofErr w:type="spellEnd"/>
      <w:r w:rsidRPr="00BA4CC2">
        <w:t xml:space="preserve"> Lee</w:t>
      </w:r>
      <w:r w:rsidR="00ED68B8">
        <w:rPr>
          <w:vertAlign w:val="superscript"/>
        </w:rPr>
        <w:t>3</w:t>
      </w:r>
      <w:r w:rsidRPr="00BA4CC2">
        <w:t xml:space="preserve">, </w:t>
      </w:r>
      <w:r w:rsidR="00576D43">
        <w:t xml:space="preserve">and </w:t>
      </w:r>
      <w:r w:rsidRPr="00BA4CC2">
        <w:t>Won Sik Ham</w:t>
      </w:r>
      <w:r w:rsidR="00ED68B8">
        <w:rPr>
          <w:vertAlign w:val="superscript"/>
        </w:rPr>
        <w:t>1</w:t>
      </w:r>
      <w:r w:rsidRPr="00BA4CC2">
        <w:t xml:space="preserve">* </w:t>
      </w:r>
    </w:p>
    <w:p w14:paraId="28314F70" w14:textId="77777777" w:rsidR="00731E62" w:rsidRPr="00BA4CC2" w:rsidRDefault="00731E62" w:rsidP="00F52AB5">
      <w:pPr>
        <w:pStyle w:val="Tableofcontents"/>
      </w:pPr>
    </w:p>
    <w:p w14:paraId="06C14C9D" w14:textId="77777777" w:rsidR="00731E62" w:rsidRPr="00BA4CC2" w:rsidRDefault="00731E62" w:rsidP="00D0587D">
      <w:pPr>
        <w:pStyle w:val="Maintext"/>
      </w:pPr>
    </w:p>
    <w:p w14:paraId="40A4DD1B" w14:textId="6814EB65" w:rsidR="00731E62" w:rsidRPr="00BA4CC2" w:rsidRDefault="002E4EEA" w:rsidP="00D0587D">
      <w:pPr>
        <w:pStyle w:val="Maintext"/>
      </w:pPr>
      <w:bookmarkStart w:id="2" w:name="_Hlk156886089"/>
      <w:r w:rsidRPr="00BA4CC2">
        <w:t>Supplementary Table 1</w:t>
      </w:r>
      <w:bookmarkEnd w:id="2"/>
      <w:r w:rsidRPr="00BA4CC2">
        <w:t>. Polymerase chain reaction</w:t>
      </w:r>
      <w:r w:rsidR="003B26C7">
        <w:t xml:space="preserve"> (PCR)</w:t>
      </w:r>
      <w:r w:rsidRPr="00BA4CC2">
        <w:t xml:space="preserve"> primer sequences </w:t>
      </w:r>
    </w:p>
    <w:p w14:paraId="0FC325E2" w14:textId="77777777" w:rsidR="00731E62" w:rsidRPr="00BA4CC2" w:rsidRDefault="00731E62" w:rsidP="00D0587D">
      <w:pPr>
        <w:pStyle w:val="Maintext"/>
      </w:pPr>
    </w:p>
    <w:tbl>
      <w:tblPr>
        <w:tblW w:w="8903" w:type="dxa"/>
        <w:tblInd w:w="9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83"/>
        <w:gridCol w:w="3709"/>
        <w:gridCol w:w="3711"/>
      </w:tblGrid>
      <w:tr w:rsidR="00686770" w14:paraId="5A602D1E" w14:textId="77777777" w:rsidTr="00D54DD9">
        <w:trPr>
          <w:trHeight w:val="255"/>
        </w:trPr>
        <w:tc>
          <w:tcPr>
            <w:tcW w:w="1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91171B" w14:textId="77777777" w:rsidR="00731E62" w:rsidRPr="00BA4CC2" w:rsidRDefault="00731E62" w:rsidP="00D0587D">
            <w:pPr>
              <w:pStyle w:val="Maintext"/>
            </w:pPr>
          </w:p>
        </w:tc>
        <w:tc>
          <w:tcPr>
            <w:tcW w:w="74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05600" w14:textId="77777777" w:rsidR="00731E62" w:rsidRPr="00BA4CC2" w:rsidRDefault="002E4EEA" w:rsidP="00D0587D">
            <w:pPr>
              <w:pStyle w:val="Maintext"/>
            </w:pPr>
            <w:r w:rsidRPr="00BA4CC2">
              <w:t>Primer sequences</w:t>
            </w:r>
          </w:p>
        </w:tc>
      </w:tr>
      <w:tr w:rsidR="00686770" w14:paraId="7E7A8338" w14:textId="77777777" w:rsidTr="00D54DD9"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FC020" w14:textId="77777777" w:rsidR="00731E62" w:rsidRPr="00BA4CC2" w:rsidRDefault="002E4EEA" w:rsidP="00D0587D">
            <w:pPr>
              <w:pStyle w:val="Maintext"/>
            </w:pPr>
            <w:r w:rsidRPr="00BA4CC2">
              <w:t xml:space="preserve">　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A5881" w14:textId="77777777" w:rsidR="00731E62" w:rsidRPr="00BA4CC2" w:rsidRDefault="002E4EEA" w:rsidP="00D0587D">
            <w:pPr>
              <w:pStyle w:val="Maintext"/>
            </w:pPr>
            <w:r w:rsidRPr="00BA4CC2">
              <w:t>Sense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20E46" w14:textId="77777777" w:rsidR="00731E62" w:rsidRPr="00BA4CC2" w:rsidRDefault="002E4EEA" w:rsidP="00D0587D">
            <w:pPr>
              <w:pStyle w:val="Maintext"/>
            </w:pPr>
            <w:r w:rsidRPr="00BA4CC2">
              <w:t>Antisense</w:t>
            </w:r>
          </w:p>
        </w:tc>
      </w:tr>
      <w:tr w:rsidR="00686770" w14:paraId="072EADAD" w14:textId="77777777" w:rsidTr="00D54DD9"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FBD9" w14:textId="77777777" w:rsidR="00731E62" w:rsidRPr="00BA4CC2" w:rsidRDefault="002E4EEA" w:rsidP="00D0587D">
            <w:pPr>
              <w:pStyle w:val="Maintext"/>
            </w:pPr>
            <w:r w:rsidRPr="00BA4CC2">
              <w:t>IFN-β</w:t>
            </w:r>
          </w:p>
          <w:p w14:paraId="1CB27B17" w14:textId="77777777" w:rsidR="00731E62" w:rsidRPr="00BA4CC2" w:rsidRDefault="00731E62" w:rsidP="00D0587D">
            <w:pPr>
              <w:pStyle w:val="Maintext"/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F13C" w14:textId="2A8649D9" w:rsidR="00731E62" w:rsidRPr="00BA4CC2" w:rsidRDefault="002E4EEA" w:rsidP="00D0587D">
            <w:pPr>
              <w:pStyle w:val="Maintext"/>
            </w:pPr>
            <w:r w:rsidRPr="00BA4CC2">
              <w:t xml:space="preserve">5′-GCT TGG ATT CCT ACA AAG </w:t>
            </w:r>
            <w:proofErr w:type="spellStart"/>
            <w:r w:rsidRPr="00BA4CC2">
              <w:t>AAG</w:t>
            </w:r>
            <w:proofErr w:type="spellEnd"/>
            <w:r w:rsidRPr="00BA4CC2">
              <w:t xml:space="preserve"> CA-3′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3009" w14:textId="54E2759F" w:rsidR="00731E62" w:rsidRPr="00BA4CC2" w:rsidRDefault="002E4EEA" w:rsidP="00D0587D">
            <w:pPr>
              <w:pStyle w:val="Maintext"/>
            </w:pPr>
            <w:r w:rsidRPr="00BA4CC2">
              <w:t>5′-ATA GAT GGT CAA TGC GGC GTC-3′</w:t>
            </w:r>
          </w:p>
        </w:tc>
      </w:tr>
      <w:tr w:rsidR="00686770" w14:paraId="1BE18BD6" w14:textId="77777777" w:rsidTr="00D54DD9">
        <w:trPr>
          <w:trHeight w:val="267"/>
        </w:trPr>
        <w:tc>
          <w:tcPr>
            <w:tcW w:w="14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C9889C" w14:textId="77777777" w:rsidR="00731E62" w:rsidRPr="00BA4CC2" w:rsidRDefault="002E4EEA" w:rsidP="00D0587D">
            <w:pPr>
              <w:pStyle w:val="Maintext"/>
            </w:pPr>
            <w:r w:rsidRPr="00BA4CC2">
              <w:t>GAPDH</w:t>
            </w:r>
          </w:p>
        </w:tc>
        <w:tc>
          <w:tcPr>
            <w:tcW w:w="3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8A9C71" w14:textId="77777777" w:rsidR="00731E62" w:rsidRPr="00BA4CC2" w:rsidRDefault="002E4EEA" w:rsidP="00D0587D">
            <w:pPr>
              <w:pStyle w:val="Maintext"/>
            </w:pPr>
            <w:r w:rsidRPr="00BA4CC2">
              <w:t xml:space="preserve">5′-CAG CCT CAA </w:t>
            </w:r>
          </w:p>
          <w:p w14:paraId="7AA077BC" w14:textId="77777777" w:rsidR="00731E62" w:rsidRPr="00BA4CC2" w:rsidRDefault="002E4EEA" w:rsidP="00D0587D">
            <w:pPr>
              <w:pStyle w:val="Maintext"/>
            </w:pPr>
            <w:r w:rsidRPr="00BA4CC2">
              <w:t>GAT CAT CAG CA-3′</w:t>
            </w:r>
          </w:p>
        </w:tc>
        <w:tc>
          <w:tcPr>
            <w:tcW w:w="37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1E5B95" w14:textId="77777777" w:rsidR="00731E62" w:rsidRPr="00BA4CC2" w:rsidRDefault="002E4EEA" w:rsidP="00D0587D">
            <w:pPr>
              <w:pStyle w:val="Maintext"/>
            </w:pPr>
            <w:r w:rsidRPr="00BA4CC2">
              <w:t xml:space="preserve">5′-GGT GCT AAG </w:t>
            </w:r>
          </w:p>
          <w:p w14:paraId="1CAC5FBD" w14:textId="77777777" w:rsidR="00731E62" w:rsidRPr="00BA4CC2" w:rsidRDefault="002E4EEA" w:rsidP="00D0587D">
            <w:pPr>
              <w:pStyle w:val="Maintext"/>
            </w:pPr>
            <w:r w:rsidRPr="00BA4CC2">
              <w:t xml:space="preserve">CAG </w:t>
            </w:r>
            <w:r w:rsidRPr="00BA4CC2">
              <w:t>TTG GTG GT-3′</w:t>
            </w:r>
          </w:p>
        </w:tc>
      </w:tr>
      <w:tr w:rsidR="00686770" w14:paraId="3E2BF46B" w14:textId="77777777" w:rsidTr="00D54DD9">
        <w:trPr>
          <w:trHeight w:val="255"/>
        </w:trPr>
        <w:tc>
          <w:tcPr>
            <w:tcW w:w="89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E50BB" w14:textId="0EAB48B2" w:rsidR="00731E62" w:rsidRPr="009D6FBB" w:rsidRDefault="002E4EEA" w:rsidP="00D0587D">
            <w:pPr>
              <w:pStyle w:val="Maintext"/>
            </w:pPr>
            <w:r w:rsidRPr="003B26C7">
              <w:t>IFN-</w:t>
            </w:r>
            <w:r w:rsidRPr="009D6FBB">
              <w:t xml:space="preserve"> β</w:t>
            </w:r>
            <w:r>
              <w:t>: Interferon-beta</w:t>
            </w:r>
          </w:p>
        </w:tc>
      </w:tr>
      <w:bookmarkEnd w:id="0"/>
    </w:tbl>
    <w:p w14:paraId="5CE9B35C" w14:textId="77777777" w:rsidR="00F15C4C" w:rsidRPr="00023516" w:rsidRDefault="00F15C4C">
      <w:pPr>
        <w:rPr>
          <w:lang w:val="en-US"/>
        </w:rPr>
      </w:pPr>
    </w:p>
    <w:sectPr w:rsidR="00F15C4C" w:rsidRPr="00023516" w:rsidSect="002E4EEA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3951FE" w14:textId="77777777" w:rsidR="00B66808" w:rsidRDefault="00B66808">
      <w:r>
        <w:separator/>
      </w:r>
    </w:p>
  </w:endnote>
  <w:endnote w:type="continuationSeparator" w:id="0">
    <w:p w14:paraId="12D0B7F3" w14:textId="77777777" w:rsidR="00B66808" w:rsidRDefault="00B66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99D603" w14:textId="77777777" w:rsidR="007B7A09" w:rsidRPr="00C24A4B" w:rsidRDefault="002E4EEA">
    <w:pPr>
      <w:pStyle w:val="Footer"/>
      <w:jc w:val="center"/>
      <w:rPr>
        <w:lang w:val="en-US"/>
      </w:rPr>
    </w:pPr>
    <w:r w:rsidRPr="00C24A4B">
      <w:rPr>
        <w:lang w:val="en-US"/>
      </w:rPr>
      <w:fldChar w:fldCharType="begin"/>
    </w:r>
    <w:r w:rsidRPr="00C24A4B">
      <w:rPr>
        <w:lang w:val="en-US"/>
      </w:rPr>
      <w:instrText>PAGE   \* MERGEFORMAT</w:instrText>
    </w:r>
    <w:r w:rsidRPr="00C24A4B">
      <w:rPr>
        <w:lang w:val="en-US"/>
      </w:rPr>
      <w:fldChar w:fldCharType="separate"/>
    </w:r>
    <w:r>
      <w:rPr>
        <w:noProof/>
        <w:lang w:val="en-US"/>
      </w:rPr>
      <w:t>1</w:t>
    </w:r>
    <w:r w:rsidRPr="00C24A4B">
      <w:rPr>
        <w:lang w:val="en-US"/>
      </w:rPr>
      <w:fldChar w:fldCharType="end"/>
    </w:r>
  </w:p>
  <w:p w14:paraId="6BB3E191" w14:textId="77777777" w:rsidR="00562E2B" w:rsidRPr="00C24A4B" w:rsidRDefault="00562E2B" w:rsidP="00881456">
    <w:pPr>
      <w:pStyle w:val="Footer"/>
      <w:jc w:val="cen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CDEF05" w14:textId="77777777" w:rsidR="00B66808" w:rsidRDefault="00B66808">
      <w:r>
        <w:separator/>
      </w:r>
    </w:p>
  </w:footnote>
  <w:footnote w:type="continuationSeparator" w:id="0">
    <w:p w14:paraId="5737EBF5" w14:textId="77777777" w:rsidR="00B66808" w:rsidRDefault="00B6680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54D3F5" w14:textId="77777777" w:rsidR="00562E2B" w:rsidRPr="00C24A4B" w:rsidRDefault="002E4EEA" w:rsidP="009B44CC">
    <w:pPr>
      <w:pStyle w:val="Header"/>
      <w:tabs>
        <w:tab w:val="left" w:pos="5003"/>
      </w:tabs>
      <w:jc w:val="right"/>
      <w:rPr>
        <w:lang w:val="en-US"/>
      </w:rPr>
    </w:pPr>
    <w:r w:rsidRPr="00C24A4B">
      <w:rPr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E62"/>
    <w:rsid w:val="00021234"/>
    <w:rsid w:val="00023516"/>
    <w:rsid w:val="000436FF"/>
    <w:rsid w:val="00071601"/>
    <w:rsid w:val="00081A94"/>
    <w:rsid w:val="000E2316"/>
    <w:rsid w:val="000F3001"/>
    <w:rsid w:val="000F474A"/>
    <w:rsid w:val="00114D11"/>
    <w:rsid w:val="00211761"/>
    <w:rsid w:val="00270A35"/>
    <w:rsid w:val="002E4EEA"/>
    <w:rsid w:val="002F6378"/>
    <w:rsid w:val="00301902"/>
    <w:rsid w:val="00367DF1"/>
    <w:rsid w:val="003943E4"/>
    <w:rsid w:val="003B26C7"/>
    <w:rsid w:val="003C70F4"/>
    <w:rsid w:val="003D0B38"/>
    <w:rsid w:val="00424671"/>
    <w:rsid w:val="00436A00"/>
    <w:rsid w:val="00451691"/>
    <w:rsid w:val="00457994"/>
    <w:rsid w:val="004E5170"/>
    <w:rsid w:val="00562E2B"/>
    <w:rsid w:val="00570356"/>
    <w:rsid w:val="00576D43"/>
    <w:rsid w:val="005C187F"/>
    <w:rsid w:val="00637B4F"/>
    <w:rsid w:val="00684348"/>
    <w:rsid w:val="00686770"/>
    <w:rsid w:val="006A4B5F"/>
    <w:rsid w:val="006D1C12"/>
    <w:rsid w:val="006F3D72"/>
    <w:rsid w:val="00731E62"/>
    <w:rsid w:val="007B7A09"/>
    <w:rsid w:val="007E2939"/>
    <w:rsid w:val="00827D6A"/>
    <w:rsid w:val="00841F41"/>
    <w:rsid w:val="00881456"/>
    <w:rsid w:val="008D02F5"/>
    <w:rsid w:val="008F6F6D"/>
    <w:rsid w:val="0094767E"/>
    <w:rsid w:val="009A6D47"/>
    <w:rsid w:val="009B44CC"/>
    <w:rsid w:val="009D6FBB"/>
    <w:rsid w:val="009F5490"/>
    <w:rsid w:val="00A15D36"/>
    <w:rsid w:val="00A17FA8"/>
    <w:rsid w:val="00A73D14"/>
    <w:rsid w:val="00AC2B60"/>
    <w:rsid w:val="00B15288"/>
    <w:rsid w:val="00B3218E"/>
    <w:rsid w:val="00B66808"/>
    <w:rsid w:val="00BA4CC2"/>
    <w:rsid w:val="00BC1089"/>
    <w:rsid w:val="00C24A4B"/>
    <w:rsid w:val="00CD3FE8"/>
    <w:rsid w:val="00D0587D"/>
    <w:rsid w:val="00D54DD9"/>
    <w:rsid w:val="00DA42BC"/>
    <w:rsid w:val="00DD5B30"/>
    <w:rsid w:val="00DF30EB"/>
    <w:rsid w:val="00E2227D"/>
    <w:rsid w:val="00E410EF"/>
    <w:rsid w:val="00E76877"/>
    <w:rsid w:val="00E86B1C"/>
    <w:rsid w:val="00EA2370"/>
    <w:rsid w:val="00ED68B8"/>
    <w:rsid w:val="00F15C4C"/>
    <w:rsid w:val="00F52AB5"/>
    <w:rsid w:val="00FA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D77BA"/>
  <w15:chartTrackingRefBased/>
  <w15:docId w15:val="{1CC6CF41-E62D-4652-9C36-01A9292A7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E62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637B4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31E62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rsid w:val="00731E62"/>
    <w:rPr>
      <w:rFonts w:ascii="Times New Roman" w:eastAsia="MS Mincho" w:hAnsi="Times New Roman" w:cs="Times New Roman"/>
      <w:kern w:val="0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rsid w:val="00731E6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31E62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AuthorsFull">
    <w:name w:val="Authors Full"/>
    <w:basedOn w:val="Normal"/>
    <w:rsid w:val="00731E62"/>
    <w:rPr>
      <w:i/>
      <w:lang w:val="en-US"/>
    </w:rPr>
  </w:style>
  <w:style w:type="paragraph" w:customStyle="1" w:styleId="Tableofcontents">
    <w:name w:val="Table of contents"/>
    <w:basedOn w:val="Normal"/>
    <w:autoRedefine/>
    <w:rsid w:val="00F52AB5"/>
    <w:pPr>
      <w:spacing w:line="480" w:lineRule="auto"/>
      <w:jc w:val="both"/>
    </w:pPr>
    <w:rPr>
      <w:lang w:val="en-US"/>
    </w:rPr>
  </w:style>
  <w:style w:type="paragraph" w:customStyle="1" w:styleId="Title2">
    <w:name w:val="Title2"/>
    <w:basedOn w:val="Normal"/>
    <w:rsid w:val="00731E62"/>
    <w:rPr>
      <w:b/>
      <w:lang w:val="en-US"/>
    </w:rPr>
  </w:style>
  <w:style w:type="paragraph" w:customStyle="1" w:styleId="Maintext">
    <w:name w:val="Main text"/>
    <w:basedOn w:val="Normal"/>
    <w:link w:val="MaintextChar"/>
    <w:autoRedefine/>
    <w:rsid w:val="00D0587D"/>
    <w:pPr>
      <w:spacing w:line="480" w:lineRule="auto"/>
      <w:jc w:val="both"/>
    </w:pPr>
    <w:rPr>
      <w:lang w:val="en-US"/>
    </w:rPr>
  </w:style>
  <w:style w:type="character" w:customStyle="1" w:styleId="MaintextChar">
    <w:name w:val="Main text Char"/>
    <w:link w:val="Maintext"/>
    <w:rsid w:val="00D0587D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731E62"/>
  </w:style>
  <w:style w:type="paragraph" w:styleId="BalloonText">
    <w:name w:val="Balloon Text"/>
    <w:basedOn w:val="Normal"/>
    <w:link w:val="BalloonTextChar"/>
    <w:uiPriority w:val="99"/>
    <w:semiHidden/>
    <w:unhideWhenUsed/>
    <w:rsid w:val="003B26C7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6C7"/>
    <w:rPr>
      <w:rFonts w:ascii="Times New Roman" w:eastAsia="MS Mincho" w:hAnsi="Times New Roman" w:cs="Times New Roman"/>
      <w:kern w:val="0"/>
      <w:sz w:val="26"/>
      <w:szCs w:val="26"/>
      <w:lang w:val="de-DE" w:eastAsia="ja-JP"/>
    </w:rPr>
  </w:style>
  <w:style w:type="paragraph" w:styleId="Revision">
    <w:name w:val="Revision"/>
    <w:hidden/>
    <w:uiPriority w:val="99"/>
    <w:semiHidden/>
    <w:rsid w:val="00576D43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37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B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B4F"/>
    <w:rPr>
      <w:rFonts w:ascii="Times New Roman" w:eastAsia="MS Mincho" w:hAnsi="Times New Roman" w:cs="Times New Roman"/>
      <w:kern w:val="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B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B4F"/>
    <w:rPr>
      <w:rFonts w:ascii="Times New Roman" w:eastAsia="MS Mincho" w:hAnsi="Times New Roman" w:cs="Times New Roman"/>
      <w:b/>
      <w:bCs/>
      <w:kern w:val="0"/>
      <w:szCs w:val="20"/>
      <w:lang w:val="de-DE" w:eastAsia="ja-JP"/>
    </w:rPr>
  </w:style>
  <w:style w:type="character" w:customStyle="1" w:styleId="Heading3Char">
    <w:name w:val="Heading 3 Char"/>
    <w:basedOn w:val="DefaultParagraphFont"/>
    <w:link w:val="Heading3"/>
    <w:uiPriority w:val="2"/>
    <w:rsid w:val="00637B4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bdr w:val="nil"/>
      <w:lang w:eastAsia="en-US"/>
    </w:rPr>
  </w:style>
  <w:style w:type="paragraph" w:customStyle="1" w:styleId="Default">
    <w:name w:val="Default"/>
    <w:rsid w:val="00637B4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  <w:jc w:val="left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en-IN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071601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JEE SOO</dc:creator>
  <cp:lastModifiedBy>Riyas Mohamed  Peer Mohamed</cp:lastModifiedBy>
  <cp:revision>3</cp:revision>
  <dcterms:created xsi:type="dcterms:W3CDTF">2024-01-22T22:08:00Z</dcterms:created>
  <dcterms:modified xsi:type="dcterms:W3CDTF">2025-07-31T06:13:00Z</dcterms:modified>
</cp:coreProperties>
</file>